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8BFC5" w14:textId="77777777" w:rsidR="00D3497B" w:rsidRDefault="00000000">
      <w:pPr>
        <w:spacing w:line="480" w:lineRule="auto"/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</w:pP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 xml:space="preserve">Table 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>S3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 Responses to the items in the practice dimension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 xml:space="preserve"> of pilot experiment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80"/>
        <w:gridCol w:w="1368"/>
        <w:gridCol w:w="1369"/>
        <w:gridCol w:w="1369"/>
        <w:gridCol w:w="1523"/>
        <w:gridCol w:w="1149"/>
      </w:tblGrid>
      <w:tr w:rsidR="00D3497B" w14:paraId="65AAFC0F" w14:textId="77777777"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</w:tcPr>
          <w:p w14:paraId="7491BE5B" w14:textId="77777777" w:rsidR="00D3497B" w:rsidRDefault="00D3497B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640A871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Alway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98AA26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Ofte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6865CAE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ometime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4B9E6FAE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182F3257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Never</w:t>
            </w:r>
          </w:p>
        </w:tc>
      </w:tr>
      <w:tr w:rsidR="00D3497B" w14:paraId="758A96F7" w14:textId="77777777">
        <w:tc>
          <w:tcPr>
            <w:tcW w:w="2590" w:type="pct"/>
            <w:tcBorders>
              <w:top w:val="single" w:sz="4" w:space="0" w:color="auto"/>
            </w:tcBorders>
          </w:tcPr>
          <w:p w14:paraId="6B94BE16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measure my blood pressure at home regularly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44D4EB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21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2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4D2DFDC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8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8E2D90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1ACE725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612C24B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7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2DB9CBE6" w14:textId="77777777">
        <w:tc>
          <w:tcPr>
            <w:tcW w:w="2590" w:type="pct"/>
          </w:tcPr>
          <w:p w14:paraId="60CE81EE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After each blood test, I actively check the test results or ask the medical staff about my test results</w:t>
            </w:r>
          </w:p>
        </w:tc>
        <w:tc>
          <w:tcPr>
            <w:tcW w:w="508" w:type="pct"/>
          </w:tcPr>
          <w:p w14:paraId="6D5B7F92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56.2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6A39E465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6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49FBE74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5FE59BC3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06956E6C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51969C7C" w14:textId="77777777">
        <w:tc>
          <w:tcPr>
            <w:tcW w:w="2590" w:type="pct"/>
          </w:tcPr>
          <w:p w14:paraId="4BD005E7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deliberately choose foods that are in line with the dietary recommendations</w:t>
            </w:r>
          </w:p>
        </w:tc>
        <w:tc>
          <w:tcPr>
            <w:tcW w:w="508" w:type="pct"/>
          </w:tcPr>
          <w:p w14:paraId="067F567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2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5E25147B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8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4F8F992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.88%)</w:t>
            </w:r>
          </w:p>
        </w:tc>
        <w:tc>
          <w:tcPr>
            <w:tcW w:w="457" w:type="pct"/>
          </w:tcPr>
          <w:p w14:paraId="52F48C7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.2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0ABEB79C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5B5CE1D6" w14:textId="77777777">
        <w:tc>
          <w:tcPr>
            <w:tcW w:w="2590" w:type="pct"/>
          </w:tcPr>
          <w:p w14:paraId="19FE1F76" w14:textId="146AFB54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At home, I follow the nurse’s instructions to check whether the vibration or murmur of the </w:t>
            </w:r>
            <w:r w:rsidR="00F44C25" w:rsidRPr="00F44C25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arteriovenous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fistula is normal</w:t>
            </w:r>
          </w:p>
        </w:tc>
        <w:tc>
          <w:tcPr>
            <w:tcW w:w="508" w:type="pct"/>
          </w:tcPr>
          <w:p w14:paraId="4509A03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4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8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1D557B70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6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736D3666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3FCCE888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33017E73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736903FC" w14:textId="77777777">
        <w:tc>
          <w:tcPr>
            <w:tcW w:w="2590" w:type="pct"/>
          </w:tcPr>
          <w:p w14:paraId="1550A357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control my water intake so that my daily weight gain does not exceed 1 kg</w:t>
            </w:r>
          </w:p>
        </w:tc>
        <w:tc>
          <w:tcPr>
            <w:tcW w:w="508" w:type="pct"/>
          </w:tcPr>
          <w:p w14:paraId="5196F6DA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5.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2788F684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9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4C660051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0026FF84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7325277E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.3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274175DC" w14:textId="77777777">
        <w:tc>
          <w:tcPr>
            <w:tcW w:w="2590" w:type="pct"/>
          </w:tcPr>
          <w:p w14:paraId="1ECAC27A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learn about hemodialysis through various means</w:t>
            </w:r>
          </w:p>
        </w:tc>
        <w:tc>
          <w:tcPr>
            <w:tcW w:w="508" w:type="pct"/>
          </w:tcPr>
          <w:p w14:paraId="63937366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19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9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2ABEE8EC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7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6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78FA698B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.8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39AFE21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lastRenderedPageBreak/>
              <w:t>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4.0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2B81A270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.8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11C9EF54" w14:textId="77777777">
        <w:tc>
          <w:tcPr>
            <w:tcW w:w="2590" w:type="pct"/>
          </w:tcPr>
          <w:p w14:paraId="1553443A" w14:textId="235B3CEF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lastRenderedPageBreak/>
              <w:t xml:space="preserve">I adjust the tourniquet after </w:t>
            </w:r>
            <w:r w:rsidR="00E371B9" w:rsidRPr="00E371B9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hemodialysis</w:t>
            </w:r>
            <w:r w:rsidR="00E371B9" w:rsidRPr="00E371B9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according to hemostasis requirements </w:t>
            </w:r>
          </w:p>
        </w:tc>
        <w:tc>
          <w:tcPr>
            <w:tcW w:w="508" w:type="pct"/>
          </w:tcPr>
          <w:p w14:paraId="366D2D9A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46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1.8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157B4032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1.88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345A6A13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.2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0BA41F51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325213A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5BFEDF85" w14:textId="77777777">
        <w:tc>
          <w:tcPr>
            <w:tcW w:w="2590" w:type="pct"/>
          </w:tcPr>
          <w:p w14:paraId="0AEF1953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am comfortable talking to health care professionals about my psychological distress</w:t>
            </w:r>
          </w:p>
        </w:tc>
        <w:tc>
          <w:tcPr>
            <w:tcW w:w="508" w:type="pct"/>
          </w:tcPr>
          <w:p w14:paraId="11AB344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15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700191A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073DE2A1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6C2BF30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.2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6D18659B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3.4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5E4F989C" w14:textId="77777777">
        <w:tc>
          <w:tcPr>
            <w:tcW w:w="2590" w:type="pct"/>
          </w:tcPr>
          <w:p w14:paraId="5BD1E707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take my medication as directed by my healthcare provider</w:t>
            </w:r>
          </w:p>
        </w:tc>
        <w:tc>
          <w:tcPr>
            <w:tcW w:w="508" w:type="pct"/>
          </w:tcPr>
          <w:p w14:paraId="1E98DF19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5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0.3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69B3769B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5.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24D9FED0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5A11379F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618FA23B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0%)</w:t>
            </w:r>
          </w:p>
        </w:tc>
      </w:tr>
      <w:tr w:rsidR="00D3497B" w14:paraId="2C577076" w14:textId="77777777">
        <w:tc>
          <w:tcPr>
            <w:tcW w:w="2590" w:type="pct"/>
          </w:tcPr>
          <w:p w14:paraId="2E9E7715" w14:textId="77777777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At home, I inspect the puncture area for any redness or swelling</w:t>
            </w:r>
          </w:p>
        </w:tc>
        <w:tc>
          <w:tcPr>
            <w:tcW w:w="508" w:type="pct"/>
          </w:tcPr>
          <w:p w14:paraId="104B3560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60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304B6810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9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57E3EC87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.56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5DF5D227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3A8C1D93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  <w:tr w:rsidR="00D3497B" w14:paraId="5D466750" w14:textId="77777777">
        <w:tc>
          <w:tcPr>
            <w:tcW w:w="2590" w:type="pct"/>
          </w:tcPr>
          <w:p w14:paraId="31823376" w14:textId="661E17A3" w:rsidR="00D3497B" w:rsidRDefault="00000000">
            <w:pPr>
              <w:spacing w:line="480" w:lineRule="auto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I minimize movement of my arm during</w:t>
            </w:r>
            <w:r w:rsidR="00F44C25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bookmarkStart w:id="0" w:name="_Hlk142298598"/>
            <w:r w:rsidR="00F44C25" w:rsidRPr="00F44C25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hemodialysis</w:t>
            </w:r>
            <w:bookmarkEnd w:id="0"/>
            <w:r w:rsidR="00F44C25" w:rsidRPr="00F44C25"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8" w:type="pct"/>
          </w:tcPr>
          <w:p w14:paraId="6AFD127A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8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09BABFA5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10.94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508" w:type="pct"/>
          </w:tcPr>
          <w:p w14:paraId="5C56D104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57" w:type="pct"/>
          </w:tcPr>
          <w:p w14:paraId="099D6983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4.69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430" w:type="pct"/>
          </w:tcPr>
          <w:p w14:paraId="76E57F02" w14:textId="77777777" w:rsidR="00D3497B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 w:hint="eastAsia"/>
                <w:bCs/>
                <w:kern w:val="0"/>
                <w:sz w:val="24"/>
                <w:szCs w:val="24"/>
              </w:rPr>
              <w:t>3.13</w:t>
            </w:r>
            <w:r>
              <w:rPr>
                <w:rFonts w:ascii="Times New Roman" w:eastAsia="微软雅黑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</w:tr>
    </w:tbl>
    <w:p w14:paraId="70F63E01" w14:textId="77777777" w:rsidR="00D3497B" w:rsidRDefault="00D3497B"/>
    <w:sectPr w:rsidR="00D3497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c5Nzk4OTJiM2FhYWM3NzE5MDFhNTU0NGJjMWRiYmMifQ=="/>
  </w:docVars>
  <w:rsids>
    <w:rsidRoot w:val="00F404B1"/>
    <w:rsid w:val="001C7077"/>
    <w:rsid w:val="002F5B93"/>
    <w:rsid w:val="0037299F"/>
    <w:rsid w:val="00921EEF"/>
    <w:rsid w:val="0096261E"/>
    <w:rsid w:val="00C46276"/>
    <w:rsid w:val="00D3497B"/>
    <w:rsid w:val="00D9410F"/>
    <w:rsid w:val="00E371B9"/>
    <w:rsid w:val="00F404B1"/>
    <w:rsid w:val="00F44C25"/>
    <w:rsid w:val="2745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5415"/>
  <w15:docId w15:val="{C80E351E-9300-1843-A35A-F9860B9B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widowControl/>
      <w:spacing w:before="340" w:after="330" w:line="576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6261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6261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6261E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6261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6261E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.qin</dc:creator>
  <cp:lastModifiedBy>Medsic.zmx</cp:lastModifiedBy>
  <cp:revision>9</cp:revision>
  <dcterms:created xsi:type="dcterms:W3CDTF">2023-04-04T06:53:00Z</dcterms:created>
  <dcterms:modified xsi:type="dcterms:W3CDTF">2023-08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360708BDF694E2BBFB3CFF74435D49B_12</vt:lpwstr>
  </property>
</Properties>
</file>